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857"/>
        <w:gridCol w:w="1695"/>
        <w:gridCol w:w="1701"/>
        <w:gridCol w:w="850"/>
        <w:gridCol w:w="1418"/>
      </w:tblGrid>
      <w:tr>
        <w:trPr>
          <w:trHeight w:val="300" w:hRule="atLeast"/>
        </w:trPr>
        <w:tc>
          <w:tcPr>
            <w:tcW w:w="1049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ja-JP"/>
              </w:rPr>
            </w:pPr>
            <w:r>
              <w:rPr>
                <w:rFonts w:eastAsia="Times New Roman"/>
                <w:b/>
                <w:color w:val="000000"/>
                <w:lang w:eastAsia="ja-JP"/>
              </w:rPr>
              <w:t>S6 Table.</w:t>
            </w:r>
            <w:r>
              <w:rPr>
                <w:b/>
                <w:color w:val="000000"/>
                <w:lang w:eastAsia="ja-JP"/>
              </w:rPr>
              <w:t xml:space="preserve"> Meta-analysis results by lipid fraction</w:t>
            </w:r>
            <w:r>
              <w:rPr>
                <w:color w:val="000000"/>
                <w:lang w:eastAsia="ja-JP"/>
              </w:rPr>
              <w:t xml:space="preserve"> </w:t>
            </w:r>
            <w:r>
              <w:rPr>
                <w:b/>
                <w:color w:val="000000"/>
                <w:lang w:eastAsia="ja-JP"/>
              </w:rPr>
              <w:t xml:space="preserve">for the prospective associations of circulating fatty acids with incidence of </w:t>
            </w:r>
            <w:r>
              <w:rPr>
                <w:rFonts w:eastAsia="Times New Roman"/>
                <w:b/>
                <w:bCs/>
                <w:color w:val="000000"/>
                <w:lang w:eastAsia="ja-JP"/>
              </w:rPr>
              <w:t>T2D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Fatty aci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Fraction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N studie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HR (95% CI) by fraction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HR (95% CI) overall‡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eastAsia="ja-JP"/>
              </w:rPr>
              <w:t xml:space="preserve">2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rud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I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ja-JP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 xml:space="preserve"> adjusted for fraction§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  <w:t>n3 PUF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T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otal 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3 (0.73, 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9 (0.90,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0 (0.95, 1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 (0.84, 1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6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8:3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1 (0.88, 1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3 (0.63,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9 (0.78, 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7 (0.88, 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 (0.88, 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 (0.92, 0.9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5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6 (0.66, 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1 (0.80, 1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0 (0.92, 1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2 (0.83, 1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 (0.95,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 (0.90, 1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8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2:5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4 (0.68, 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74 (0.55, 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5 (0.88, 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 (0.78, 1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 (0.86, 0.9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4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2:6n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0 (0.83, 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9 (0.77, 1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9 (0.91,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2 (0.93, 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 (0.92, 1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 (0.91, 1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6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  <w:t>n-6 PUF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T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otal 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4 (0.58, 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3 (0.85, 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 (0.80,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 (0.77, 1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73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82.4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8:2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6 (0.84, 1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2 (0.63, 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2 (0.71, 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2 (0.68, 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 (0.70, 0.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 (0.77, 0.9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5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5.9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8:3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9 (0.86, 1.3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5 (0.89, 1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7 (0.95, 1.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2 (0.97, 1.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 (1.08, 1.3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2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2 (0.54, 1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3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03 (0.87, 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2 (0.90, 1.4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4 (0.97, 1.3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9 (1.06, 1.3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 (1.21, 1.8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 (1.11, 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7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59.7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4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79 (0.67, 0.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8 (0.69, 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2 (0.98, 1.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9 (0.87, 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 (1.05, 1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 (0.91, 1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7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2:4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23 (0.93, 1.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4 (1.07, 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 (0.94, 1.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6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2:5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 (0.97, 1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 (0.97, 1.5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  <w:t>Ratio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8:3n6/18:2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94 (0.79, 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14 (0.91, 1.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26 (0.18, 8.9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 (1.29, 1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 (0.73, 2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9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84.2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4n6/20:3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otal seru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79 (0.66, 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Triglycerid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74 (0.57, 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Chol. ester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8 (0.47, 1.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80 (0.67, 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 (0.66, 0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 (0.70, 0.8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20:3n6/18:2n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Erythrocy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1.41 (1.17, 1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1 (1.55, 2.3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 (1.30, 1.8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4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ja-JP"/>
              </w:rPr>
              <w:t xml:space="preserve"> 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n6/n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  <w:t>Phospholipids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 (0.80, 1.0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 (0.80, 1.0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ja-JP"/>
              </w:rPr>
            </w:r>
          </w:p>
        </w:tc>
      </w:tr>
    </w:tbl>
    <w:p>
      <w:pPr>
        <w:pStyle w:val="Normal"/>
        <w:suppressLineNumbers/>
        <w:rPr>
          <w:rFonts w:ascii="Calibri" w:hAnsi="Calibri" w:cs="Calibri"/>
          <w:color w:val="000000"/>
          <w:sz w:val="20"/>
          <w:szCs w:val="20"/>
          <w:lang w:eastAsia="ja-JP"/>
        </w:rPr>
      </w:pPr>
      <w:r>
        <w:rPr>
          <w:rFonts w:cs="Calibri" w:ascii="Calibri" w:hAnsi="Calibri"/>
          <w:color w:val="000000"/>
          <w:sz w:val="20"/>
          <w:szCs w:val="20"/>
          <w:lang w:eastAsia="ja-JP"/>
        </w:rPr>
        <w:t>* Studies assessed relative concentrations of each fatty acid (% total fatty acids) of different lipid fractions. Chol. stands for cholesteryl. Triglycerides, cholesteryl esters, and phospholipids, if used, were taken from plasma samples in each study. Erythrocytes means erythrocyte membrane.</w:t>
      </w:r>
    </w:p>
    <w:p>
      <w:pPr>
        <w:pStyle w:val="Normal"/>
        <w:suppressLineNumbers/>
        <w:rPr/>
      </w:pP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>†</w:t>
      </w:r>
      <w:r>
        <w:rPr>
          <w:rFonts w:eastAsia="Calibri" w:cs="Calibri" w:ascii="Calibri" w:hAnsi="Calibri"/>
          <w:color w:val="000000"/>
          <w:sz w:val="20"/>
          <w:szCs w:val="20"/>
          <w:lang w:eastAsia="ja-JP"/>
        </w:rPr>
        <w:t xml:space="preserve"> </w:t>
      </w: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 xml:space="preserve">Hazard ratio (HR) and 95% confidence interval (CI) were estimated per study-specific standard deviation for each lipid fraction. If a single study assessed fatty acids in different lipid fractions, multiple estimates by fraction were included in the fraction-specific HR. 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 xml:space="preserve">For the overall HR, only one estimate from each study was included. </w:t>
      </w:r>
    </w:p>
    <w:p>
      <w:pPr>
        <w:pStyle w:val="Normal"/>
        <w:suppressLineNumbers/>
        <w:rPr>
          <w:rFonts w:ascii="Calibri" w:hAnsi="Calibri" w:cs="Calibri"/>
          <w:color w:val="000000"/>
          <w:sz w:val="20"/>
          <w:szCs w:val="20"/>
          <w:lang w:eastAsia="ja-JP"/>
        </w:rPr>
      </w:pP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>‡</w:t>
      </w:r>
      <w:r>
        <w:rPr>
          <w:rFonts w:eastAsia="Calibri" w:cs="Calibri" w:ascii="Calibri" w:hAnsi="Calibri"/>
          <w:color w:val="000000"/>
          <w:sz w:val="20"/>
          <w:szCs w:val="20"/>
          <w:lang w:eastAsia="ja-JP"/>
        </w:rPr>
        <w:t xml:space="preserve"> 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 xml:space="preserve">HR </w:t>
      </w: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 xml:space="preserve">and 95% 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>CI</w:t>
      </w: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 xml:space="preserve"> were estimated per study-specific standard deviation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>.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 xml:space="preserve"> See the main table (Table 3) for the number of studies evaluated in the analysis for each fatty acid (one estimate from each study).</w:t>
      </w:r>
    </w:p>
    <w:p>
      <w:pPr>
        <w:pStyle w:val="Normal"/>
        <w:suppressLineNumbers/>
        <w:rPr/>
      </w:pPr>
      <w:r>
        <w:rPr>
          <w:rFonts w:eastAsia="Times New Roman" w:cs="Calibri" w:ascii="Calibri" w:hAnsi="Calibri"/>
          <w:color w:val="000000"/>
          <w:sz w:val="20"/>
          <w:szCs w:val="20"/>
          <w:lang w:eastAsia="ja-JP"/>
        </w:rPr>
        <w:t>§</w:t>
      </w:r>
      <w:r>
        <w:rPr>
          <w:rFonts w:cs="Calibri" w:ascii="Calibri" w:hAnsi="Calibri"/>
          <w:color w:val="000000"/>
          <w:sz w:val="20"/>
          <w:szCs w:val="20"/>
          <w:lang w:eastAsia="ja-JP"/>
        </w:rPr>
        <w:t xml:space="preserve"> </w:t>
      </w:r>
      <w:r>
        <w:rPr>
          <w:rFonts w:cs="Calibri" w:ascii="Calibri" w:hAnsi="Calibri"/>
          <w:sz w:val="20"/>
          <w:szCs w:val="20"/>
          <w:lang w:eastAsia="ja-JP"/>
        </w:rPr>
        <w:t>I</w:t>
      </w:r>
      <w:r>
        <w:rPr>
          <w:rFonts w:cs="Calibri" w:ascii="Calibri" w:hAnsi="Calibri"/>
          <w:sz w:val="20"/>
          <w:szCs w:val="20"/>
          <w:vertAlign w:val="superscript"/>
          <w:lang w:eastAsia="ja-JP"/>
        </w:rPr>
        <w:t>2</w:t>
      </w:r>
      <w:r>
        <w:rPr>
          <w:rFonts w:cs="Calibri" w:ascii="Calibri" w:hAnsi="Calibri"/>
          <w:sz w:val="20"/>
          <w:szCs w:val="20"/>
          <w:lang w:eastAsia="ja-JP"/>
        </w:rPr>
        <w:t xml:space="preserve"> was calculated after controlling for a categorical variable of lipid fractions. None of the categories for any fatty acids showed statistically significant heterogeneity owing to lipid fraction. Adjusted I</w:t>
      </w:r>
      <w:r>
        <w:rPr>
          <w:rFonts w:cs="Calibri" w:ascii="Calibri" w:hAnsi="Calibri"/>
          <w:sz w:val="20"/>
          <w:szCs w:val="20"/>
          <w:vertAlign w:val="superscript"/>
          <w:lang w:eastAsia="ja-JP"/>
        </w:rPr>
        <w:t>2</w:t>
      </w:r>
      <w:r>
        <w:rPr>
          <w:rFonts w:cs="Calibri" w:ascii="Calibri" w:hAnsi="Calibri"/>
          <w:sz w:val="20"/>
          <w:szCs w:val="20"/>
          <w:lang w:eastAsia="ja-JP"/>
        </w:rPr>
        <w:t xml:space="preserve"> were not calculated when crude I</w:t>
      </w:r>
      <w:r>
        <w:rPr>
          <w:rFonts w:cs="Calibri" w:ascii="Calibri" w:hAnsi="Calibri"/>
          <w:sz w:val="20"/>
          <w:szCs w:val="20"/>
          <w:vertAlign w:val="superscript"/>
          <w:lang w:eastAsia="ja-JP"/>
        </w:rPr>
        <w:t>2</w:t>
      </w:r>
      <w:r>
        <w:rPr>
          <w:rFonts w:cs="Calibri" w:ascii="Calibri" w:hAnsi="Calibri"/>
          <w:sz w:val="20"/>
          <w:szCs w:val="20"/>
          <w:lang w:eastAsia="ja-JP"/>
        </w:rPr>
        <w:t xml:space="preserve"> were zero or when multiple fractions were not used across studies or when meta-regression needed to pool multiple fractions from a single cohort.</w:t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13:36:00Z</dcterms:created>
  <dc:creator>Nita Forouhi</dc:creator>
  <dc:description/>
  <cp:keywords/>
  <dc:language>en-US</dc:language>
  <cp:lastModifiedBy>Jusheng Zheng</cp:lastModifiedBy>
  <cp:lastPrinted>2015-12-14T14:59:00Z</cp:lastPrinted>
  <dcterms:modified xsi:type="dcterms:W3CDTF">2016-07-04T09:54:00Z</dcterms:modified>
  <cp:revision>5</cp:revision>
  <dc:subject/>
  <dc:title>eTable 1: The distribution of individual saturated fatty acids and groups of fatty acids in the study subcohort by country - EPIC-InterAct study</dc:title>
</cp:coreProperties>
</file>